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Calibri" w:hAnsi="Calibri" w:cs="Calibri"/>
          <w:b w:val="false"/>
          <w:b w:val="false"/>
          <w:sz w:val="30"/>
          <w:szCs w:val="30"/>
          <w:lang w:val="en-GB"/>
        </w:rPr>
      </w:pPr>
      <w:r>
        <w:rPr>
          <w:rFonts w:cs="Calibri" w:ascii="Calibri" w:hAnsi="Calibri"/>
          <w:sz w:val="30"/>
          <w:szCs w:val="30"/>
          <w:lang w:val="en-GB"/>
        </w:rPr>
        <w:t>Supplementary Material</w:t>
      </w:r>
    </w:p>
    <w:p>
      <w:pPr>
        <w:pStyle w:val="Heading"/>
        <w:rPr>
          <w:rFonts w:ascii="Calibri" w:hAnsi="Calibri" w:cs="Calibri"/>
          <w:sz w:val="30"/>
          <w:szCs w:val="30"/>
          <w:lang w:val="en-GB"/>
        </w:rPr>
      </w:pPr>
      <w:r>
        <w:rPr>
          <w:rFonts w:cs="Calibri" w:ascii="Calibri" w:hAnsi="Calibri"/>
          <w:sz w:val="30"/>
          <w:szCs w:val="30"/>
          <w:lang w:val="en-GB"/>
        </w:rPr>
        <w:t>Calculated parameters of thyroid homeostasis: Emerging tools for differential diagnosis and clinical research.</w:t>
      </w:r>
    </w:p>
    <w:p>
      <w:pPr>
        <w:pStyle w:val="AuthorList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de-DE" w:eastAsia="en-US"/>
        </w:rPr>
        <w:t xml:space="preserve">Johannes W. Dietrich*, Gabi Landgrafe-Mende, Evelin Wiora, Apostolos Chatzitomaris, Harald H. Klein, </w:t>
      </w:r>
      <w:r>
        <w:rPr>
          <w:rFonts w:cs="Calibri" w:ascii="Calibri" w:hAnsi="Calibri"/>
          <w:lang w:val="en-US" w:eastAsia="en-US"/>
        </w:rPr>
        <w:t>John E. M. Midgley, Rudolf Hoermann</w:t>
      </w:r>
    </w:p>
    <w:p>
      <w:pPr>
        <w:pStyle w:val="Normal"/>
        <w:spacing w:before="240" w:after="0"/>
        <w:rPr/>
      </w:pPr>
      <w:r>
        <w:rPr>
          <w:rFonts w:cs="Calibri" w:ascii="Calibri" w:hAnsi="Calibri"/>
          <w:b/>
        </w:rPr>
        <w:t xml:space="preserve">* Correspondence: </w:t>
      </w:r>
      <w:r>
        <w:rPr>
          <w:rFonts w:cs="Calibri" w:ascii="Calibri" w:hAnsi="Calibri"/>
        </w:rPr>
        <w:t>Corresponding Author: johannes.dietrich@ruhr-uni-bochum.de</w:t>
      </w:r>
    </w:p>
    <w:p>
      <w:pPr>
        <w:pStyle w:val="Heading1"/>
        <w:numPr>
          <w:ilvl w:val="0"/>
          <w:numId w:val="0"/>
        </w:numPr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  <w:t>Supplementary Table 1</w:t>
      </w:r>
    </w:p>
    <w:p>
      <w:pPr>
        <w:pStyle w:val="Normal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De-identified data of patients in figure 1c. TI: Thyrotropic insufficiency; TT: Thyrotoxicosis; PH: Primary hypothyroidism; ST: Secondary hyperthyroidism. Parameters are reported with units of measurement and reference interval.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948"/>
        <w:gridCol w:w="948"/>
        <w:gridCol w:w="949"/>
        <w:gridCol w:w="948"/>
        <w:gridCol w:w="948"/>
        <w:gridCol w:w="949"/>
        <w:gridCol w:w="948"/>
        <w:gridCol w:w="949"/>
        <w:gridCol w:w="1663"/>
      </w:tblGrid>
      <w:tr>
        <w:trPr>
          <w:trHeight w:val="1869" w:hRule="atLeast"/>
          <w:cantSplit w:val="true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.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SH</w:t>
              <w:br/>
              <w:t>(0.4–4.3 mIU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4 </w:t>
              <w:br/>
              <w:t>(7.6–16.1 pmol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3 </w:t>
              <w:br/>
              <w:t>(4.0–5.7 pmol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T </w:t>
              <w:br/>
              <w:t>(1.4–8.7 pmol/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D </w:t>
              <w:br/>
              <w:t>(20–60 nmol/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Jostel's TSH index</w:t>
              <w:br/>
              <w:t>(1.3–4.1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TSHI</w:t>
              <w:br/>
              <w:t>{–2–+2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TTSI </w:t>
              <w:br/>
              <w:t>(&lt;150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Group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8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2.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9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6.8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9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6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9.9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0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0.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3.6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8.9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8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7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9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366.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5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1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0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9.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6.8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8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0.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8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5.7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7.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0.8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4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91.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5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0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9.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9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9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4.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2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2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117.7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2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6.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9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6.4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7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6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9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72.9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.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7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3.8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92.6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6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9.0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</w:tbl>
    <w:p>
      <w:pPr>
        <w:pStyle w:val="Heading"/>
        <w:spacing w:before="0" w:after="120"/>
        <w:jc w:val="left"/>
        <w:rPr>
          <w:rFonts w:ascii="Calibri" w:hAnsi="Calibri" w:cs="Calibri"/>
          <w:sz w:val="10"/>
          <w:szCs w:val="10"/>
        </w:rPr>
      </w:pPr>
      <w:r>
        <w:rPr>
          <w:rFonts w:cs="Calibri" w:ascii="Calibri" w:hAnsi="Calibri"/>
          <w:sz w:val="10"/>
          <w:szCs w:val="10"/>
        </w:rPr>
      </w:r>
      <w:r>
        <w:br w:type="page"/>
      </w:r>
    </w:p>
    <w:p>
      <w:pPr>
        <w:pStyle w:val="Normal"/>
        <w:rPr>
          <w:rFonts w:ascii="Calibri" w:hAnsi="Calibri" w:cs="Calibri"/>
          <w:sz w:val="18"/>
          <w:szCs w:val="10"/>
        </w:rPr>
      </w:pPr>
      <w:r>
        <w:rPr>
          <w:rFonts w:cs="Calibri" w:ascii="Calibri" w:hAnsi="Calibri"/>
          <w:sz w:val="18"/>
          <w:szCs w:val="10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cs="Calibri" w:ascii="Calibri" w:hAnsi="Calibri"/>
        </w:rPr>
        <w:t>Supplementary Table 1 (continued)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948"/>
        <w:gridCol w:w="948"/>
        <w:gridCol w:w="949"/>
        <w:gridCol w:w="948"/>
        <w:gridCol w:w="948"/>
        <w:gridCol w:w="949"/>
        <w:gridCol w:w="948"/>
        <w:gridCol w:w="949"/>
        <w:gridCol w:w="1663"/>
      </w:tblGrid>
      <w:tr>
        <w:trPr>
          <w:trHeight w:val="1859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.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SH</w:t>
              <w:br/>
              <w:t>(0.4–4.3 mIU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4 </w:t>
              <w:br/>
              <w:t>(7.6–16.1 pmol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3 </w:t>
              <w:br/>
              <w:t>(4.0–5.7 pmol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T </w:t>
              <w:br/>
              <w:t>(1.4–8.7 pmol/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D </w:t>
              <w:br/>
              <w:t>(20–60 nmol/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Jostel's TSH index</w:t>
              <w:br/>
              <w:t>(1.3–4.1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TSHI</w:t>
              <w:br/>
              <w:t>{–2–+2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TTSI </w:t>
              <w:br/>
              <w:t>(&lt;150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Group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5.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7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4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1.1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1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4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3.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1.0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4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2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4.4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9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3.6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rmal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8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6.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6.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8.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3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701.0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3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90.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76.6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400.1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3.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2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51.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8.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0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2.7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3.7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5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8.9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4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640.4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1.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2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294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9.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7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4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1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7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62.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0.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4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2.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8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79.3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9.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8.4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1.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5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862.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5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6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5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7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16.8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5.8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2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4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2.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5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3.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91.5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6.3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75.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571.5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5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70.6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3.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0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86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0.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340.5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3.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22.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3.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7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2.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6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1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87.5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PH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1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9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41.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5.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2.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38.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0.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5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3.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8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04.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8.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4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5.7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5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81.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8.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5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4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8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31.4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7.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6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9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78.8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3.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8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2.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26.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8.9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8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58.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7.8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4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2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8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31.4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8.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T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cs="Calibri" w:ascii="Calibri" w:hAnsi="Calibri"/>
        </w:rPr>
        <w:t>Supplementary Table 1 (continued)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948"/>
        <w:gridCol w:w="948"/>
        <w:gridCol w:w="949"/>
        <w:gridCol w:w="948"/>
        <w:gridCol w:w="948"/>
        <w:gridCol w:w="949"/>
        <w:gridCol w:w="948"/>
        <w:gridCol w:w="949"/>
        <w:gridCol w:w="1663"/>
      </w:tblGrid>
      <w:tr>
        <w:trPr>
          <w:trHeight w:val="1754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.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SH</w:t>
              <w:br/>
              <w:t>(0.4–4.3 mIU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4 </w:t>
              <w:br/>
              <w:t>(7.6–16.1 pmol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T3 </w:t>
              <w:br/>
              <w:t>(4.0–5.7 pmol/l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T </w:t>
              <w:br/>
              <w:t>(1.4–8.7 pmol/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PINA-GD </w:t>
              <w:br/>
              <w:t>(20–60 nmol/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Jostel's TSH index</w:t>
              <w:br/>
              <w:t>(1.3–4.1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TSHI</w:t>
              <w:br/>
              <w:t>{–2–+2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TTSI </w:t>
              <w:br/>
              <w:t>(&lt;150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240"/>
              <w:ind w:left="113" w:right="113" w:hanging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Group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5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7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4.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7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8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2.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5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6.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3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2.4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3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7.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6.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4.0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1.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4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60.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2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5.2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.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1.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3.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21.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  <w:tr>
        <w:trPr/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0.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8.3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7.4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0.9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5.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en-US"/>
              </w:rPr>
              <w:t>4.3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TI</w:t>
            </w:r>
          </w:p>
        </w:tc>
      </w:tr>
    </w:tbl>
    <w:p>
      <w:pPr>
        <w:pStyle w:val="Heading1"/>
        <w:numPr>
          <w:ilvl w:val="0"/>
          <w:numId w:val="0"/>
        </w:numPr>
        <w:spacing w:before="240" w:after="240"/>
        <w:ind w:left="0" w:hanging="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2</w:t>
    </w:r>
    <w:r>
      <w:rPr>
        <w:sz w:val="22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3</w:t>
    </w:r>
    <w:r>
      <w:rPr>
        <w:sz w:val="22"/>
        <w:rFonts w:cs="Calibri" w:ascii="Calibri" w:hAnsi="Calibri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1</w:t>
    </w:r>
    <w:r>
      <w:rPr>
        <w:sz w:val="22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spacing w:before="120" w:after="240"/>
      <w:jc w:val="right"/>
      <w:rPr>
        <w:rFonts w:ascii="Calibri" w:hAnsi="Calibri" w:cs="Calibri"/>
      </w:rPr>
    </w:pPr>
    <w:r>
      <w:rPr>
        <w:rFonts w:cs="Calibri" w:ascii="Calibri" w:hAnsi="Calibri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before="120" w:after="240"/>
      <w:rPr>
        <w:rFonts w:ascii="Calibri" w:hAnsi="Calibri" w:cs="Calibri"/>
        <w:b w:val="false"/>
        <w:b w:val="false"/>
      </w:rPr>
    </w:pPr>
    <w:r>
      <w:rPr>
        <w:rFonts w:cs="Calibri" w:ascii="Calibri" w:hAnsi="Calibri"/>
        <w:b w:val="false"/>
      </w:rPr>
      <w:t>Supplementary Materia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de-DE" w:eastAsia="en-US"/>
      </w:rPr>
      <w:drawing>
        <wp:inline distT="0" distB="0" distL="0" distR="0">
          <wp:extent cx="1334135" cy="49466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41" r="-15" b="-41"/>
                  <a:stretch>
                    <a:fillRect/>
                  </a:stretch>
                </pic:blipFill>
                <pic:spPr bwMode="auto">
                  <a:xfrm>
                    <a:off x="0" y="0"/>
                    <a:ext cx="1334135" cy="4946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FarbigeListeAkzent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FarbigesRasterAkzent1Zchn">
    <w:name w:val="Farbiges Raster - Akzent 1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rbigeListeAkzent1">
    <w:name w:val="Farbige Liste - Akzent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MittleresRaster2"/>
    <w:qFormat/>
    <w:pPr>
      <w:keepNext w:val="true"/>
    </w:pPr>
    <w:rPr>
      <w:rFonts w:cs="Times New Roman"/>
      <w:b/>
      <w:bCs/>
      <w:szCs w:val="24"/>
    </w:rPr>
  </w:style>
  <w:style w:type="paragraph" w:styleId="MittleresRaster2">
    <w:name w:val="Mittleres Raster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arbigesRasterAkzent1">
    <w:name w:val="Farbiges Raster - Akzent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urText">
    <w:name w:val="Nur Text"/>
    <w:basedOn w:val="Normal"/>
    <w:qFormat/>
    <w:pPr>
      <w:spacing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9:29:00Z</dcterms:created>
  <dc:creator>Johannes Wolfgang Christian Dietrich</dc:creator>
  <dc:description/>
  <cp:keywords/>
  <dc:language>en-US</dc:language>
  <cp:lastModifiedBy>Johannes Wolfgang Christian Dietrich</cp:lastModifiedBy>
  <cp:lastPrinted>2013-10-03T14:51:00Z</cp:lastPrinted>
  <dcterms:modified xsi:type="dcterms:W3CDTF">2016-05-02T08:32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